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AC9A83" w14:textId="77777777" w:rsidR="00033355" w:rsidRPr="005E6D03" w:rsidRDefault="00033355" w:rsidP="00033355">
      <w:pPr>
        <w:ind w:right="135"/>
        <w:jc w:val="both"/>
        <w:rPr>
          <w:rFonts w:ascii="Times New Roman" w:hAnsi="Times New Roman" w:cs="Times New Roman"/>
          <w:bCs/>
        </w:rPr>
      </w:pPr>
    </w:p>
    <w:p w14:paraId="72B06A0E" w14:textId="77777777" w:rsidR="00033355" w:rsidRPr="005E6D03" w:rsidRDefault="00033355" w:rsidP="00033355">
      <w:pPr>
        <w:ind w:right="135"/>
        <w:jc w:val="both"/>
        <w:rPr>
          <w:rFonts w:ascii="Times New Roman" w:hAnsi="Times New Roman" w:cs="Times New Roman"/>
          <w:b/>
          <w:sz w:val="16"/>
          <w:szCs w:val="16"/>
        </w:rPr>
      </w:pPr>
    </w:p>
    <w:p w14:paraId="74E18C73" w14:textId="77777777" w:rsidR="00033355" w:rsidRPr="005E6D03" w:rsidRDefault="00033355" w:rsidP="00033355">
      <w:pPr>
        <w:ind w:right="135"/>
        <w:jc w:val="both"/>
        <w:rPr>
          <w:rFonts w:ascii="Times New Roman" w:hAnsi="Times New Roman" w:cs="Times New Roman"/>
          <w:b/>
        </w:rPr>
      </w:pPr>
      <w:r w:rsidRPr="005E6D03">
        <w:rPr>
          <w:rFonts w:ascii="Times New Roman" w:hAnsi="Times New Roman" w:cs="Times New Roman"/>
          <w:b/>
        </w:rPr>
        <w:t>Associated MIGS Record</w:t>
      </w:r>
    </w:p>
    <w:p w14:paraId="0BD6113D" w14:textId="77777777" w:rsidR="00033355" w:rsidRPr="005E6D03" w:rsidRDefault="00033355" w:rsidP="00033355">
      <w:pPr>
        <w:ind w:right="135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E601592" w14:textId="77777777" w:rsidR="00033355" w:rsidRPr="00621EB1" w:rsidRDefault="00033355" w:rsidP="00033355">
      <w:pPr>
        <w:pStyle w:val="BodyText"/>
        <w:rPr>
          <w:rFonts w:ascii="Times New Roman" w:eastAsia="Times New Roman" w:hAnsi="Times New Roman" w:cs="Times New Roman"/>
          <w:i/>
          <w:color w:val="0000FF"/>
          <w:lang w:bidi="ar-SA"/>
        </w:rPr>
      </w:pPr>
      <w:r w:rsidRPr="005E6D03">
        <w:rPr>
          <w:rFonts w:ascii="Times New Roman" w:hAnsi="Times New Roman" w:cs="Times New Roman"/>
          <w:b/>
        </w:rPr>
        <w:t>Table S1.</w:t>
      </w:r>
      <w:r w:rsidRPr="005E6D03">
        <w:rPr>
          <w:rFonts w:ascii="Times New Roman" w:hAnsi="Times New Roman" w:cs="Times New Roman"/>
        </w:rPr>
        <w:t xml:space="preserve"> Associated MIGS record</w:t>
      </w:r>
      <w:r w:rsidRPr="00621EB1">
        <w:rPr>
          <w:rFonts w:ascii="Times New Roman" w:hAnsi="Times New Roman" w:cs="Times New Roman"/>
        </w:rPr>
        <w:t>.</w:t>
      </w:r>
    </w:p>
    <w:tbl>
      <w:tblPr>
        <w:tblW w:w="8947" w:type="dxa"/>
        <w:tblInd w:w="92" w:type="dxa"/>
        <w:tblLook w:val="0000" w:firstRow="0" w:lastRow="0" w:firstColumn="0" w:lastColumn="0" w:noHBand="0" w:noVBand="0"/>
      </w:tblPr>
      <w:tblGrid>
        <w:gridCol w:w="1400"/>
        <w:gridCol w:w="4471"/>
        <w:gridCol w:w="3076"/>
      </w:tblGrid>
      <w:tr w:rsidR="00033355" w:rsidRPr="00AC1DAB" w14:paraId="2673CE2B" w14:textId="77777777" w:rsidTr="00B95C58">
        <w:trPr>
          <w:trHeight w:val="178"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14:paraId="372855A9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14:paraId="216B0325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field name</w:t>
            </w:r>
          </w:p>
        </w:tc>
        <w:tc>
          <w:tcPr>
            <w:tcW w:w="30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99CC00"/>
            <w:noWrap/>
            <w:vAlign w:val="bottom"/>
          </w:tcPr>
          <w:p w14:paraId="2164789C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description</w:t>
            </w:r>
          </w:p>
        </w:tc>
      </w:tr>
      <w:tr w:rsidR="00033355" w:rsidRPr="00AC1DAB" w14:paraId="7805153E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43B904C3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2BF88F13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Submit to INSDC/Trace archives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79958465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</w:p>
        </w:tc>
      </w:tr>
      <w:tr w:rsidR="00033355" w:rsidRPr="00AC1DAB" w14:paraId="4F953A80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CE3C8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1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B5E06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PID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2FB72" w14:textId="77777777" w:rsidR="00033355" w:rsidRPr="00AC1DAB" w:rsidRDefault="0039717C" w:rsidP="00B95C58">
            <w:pPr>
              <w:rPr>
                <w:rFonts w:ascii="Times New Roman" w:hAnsi="Times New Roman" w:cs="Times New Roman"/>
              </w:rPr>
            </w:pPr>
            <w:hyperlink r:id="rId4" w:history="1">
              <w:r w:rsidR="00D74896" w:rsidRPr="00AC1DAB">
                <w:rPr>
                  <w:rStyle w:val="GenBank"/>
                  <w:rFonts w:ascii="Times New Roman" w:eastAsia="Times New Roman" w:hAnsi="Times New Roman" w:cs="Times New Roman"/>
                </w:rPr>
                <w:t>PRJEB12532</w:t>
              </w:r>
            </w:hyperlink>
          </w:p>
        </w:tc>
      </w:tr>
      <w:tr w:rsidR="00033355" w:rsidRPr="00AC1DAB" w14:paraId="5BBB52E0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22488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1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03BB1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Trace Archiv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EB750" w14:textId="77777777" w:rsidR="00033355" w:rsidRPr="00AC1DAB" w:rsidRDefault="009A13D6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eastAsia="Times New Roman" w:hAnsi="Times New Roman" w:cs="Times New Roman"/>
                <w:lang w:val="en-GB"/>
              </w:rPr>
              <w:t>ERS1044365</w:t>
            </w:r>
          </w:p>
        </w:tc>
      </w:tr>
      <w:tr w:rsidR="00033355" w:rsidRPr="00AC1DAB" w14:paraId="10C10D16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3C673AE9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5F4BC6D2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MIGS CHECK LIST TYP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79175FBF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</w:p>
        </w:tc>
      </w:tr>
      <w:tr w:rsidR="00033355" w:rsidRPr="00AC1DAB" w14:paraId="648CDCA6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591FD1A5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34BA79D0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Project Nam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70DFF65A" w14:textId="77777777" w:rsidR="00D74896" w:rsidRPr="00AC1DAB" w:rsidRDefault="00D74896" w:rsidP="00B95C58">
            <w:pPr>
              <w:widowControl w:val="0"/>
              <w:autoSpaceDE w:val="0"/>
              <w:autoSpaceDN w:val="0"/>
              <w:adjustRightInd w:val="0"/>
              <w:spacing w:after="240"/>
              <w:ind w:right="135"/>
              <w:rPr>
                <w:rFonts w:ascii="Times New Roman" w:hAnsi="Times New Roman" w:cs="Times New Roman"/>
                <w:bCs/>
              </w:rPr>
            </w:pPr>
            <w:r w:rsidRPr="00AC1DAB">
              <w:rPr>
                <w:rFonts w:ascii="Times New Roman" w:hAnsi="Times New Roman" w:cs="Times New Roman"/>
                <w:bCs/>
              </w:rPr>
              <w:t xml:space="preserve">Complete genome sequence of </w:t>
            </w:r>
            <w:hyperlink r:id="rId5" w:history="1">
              <w:proofErr w:type="spellStart"/>
              <w:r w:rsidRPr="00AC1DAB">
                <w:rPr>
                  <w:rFonts w:ascii="Times New Roman" w:hAnsi="Times New Roman" w:cs="Times New Roman"/>
                </w:rPr>
                <w:t>Methanoculleus</w:t>
              </w:r>
              <w:proofErr w:type="spellEnd"/>
              <w:r w:rsidRPr="00AC1DAB">
                <w:rPr>
                  <w:rFonts w:ascii="Times New Roman" w:hAnsi="Times New Roman" w:cs="Times New Roman"/>
                </w:rPr>
                <w:t xml:space="preserve"> </w:t>
              </w:r>
              <w:proofErr w:type="spellStart"/>
              <w:r w:rsidRPr="00AC1DAB">
                <w:rPr>
                  <w:rFonts w:ascii="Times New Roman" w:hAnsi="Times New Roman" w:cs="Times New Roman"/>
                </w:rPr>
                <w:t>bourgensis</w:t>
              </w:r>
              <w:proofErr w:type="spellEnd"/>
            </w:hyperlink>
            <w:r w:rsidRPr="00AC1DAB">
              <w:rPr>
                <w:rFonts w:ascii="Times New Roman" w:hAnsi="Times New Roman" w:cs="Times New Roman"/>
                <w:bCs/>
              </w:rPr>
              <w:t xml:space="preserve"> strain MAB1, the syntrophic partner of mesophilic acetate-oxidising bacteria (SAOB)</w:t>
            </w:r>
          </w:p>
          <w:p w14:paraId="5AFADA12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</w:p>
        </w:tc>
      </w:tr>
      <w:tr w:rsidR="00033355" w:rsidRPr="00AC1DAB" w14:paraId="6248A3F6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0AF9ACAB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2761BFDD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Geographic Location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center"/>
          </w:tcPr>
          <w:p w14:paraId="6C0A4D69" w14:textId="4AA1A45F" w:rsidR="00033355" w:rsidRPr="00AC1DAB" w:rsidRDefault="00574BBD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Sweden</w:t>
            </w:r>
          </w:p>
        </w:tc>
      </w:tr>
      <w:tr w:rsidR="00033355" w:rsidRPr="00AC1DAB" w14:paraId="4FD04DF4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70716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4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78DFD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F0930" w14:textId="19BDFCEC" w:rsidR="00033355" w:rsidRPr="00AC1DAB" w:rsidRDefault="00574BBD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color w:val="18376A"/>
              </w:rPr>
              <w:t>59,849998</w:t>
            </w:r>
          </w:p>
        </w:tc>
      </w:tr>
      <w:tr w:rsidR="00033355" w:rsidRPr="00AC1DAB" w14:paraId="2098553A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B697A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4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A2D03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Longitud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D8EB4" w14:textId="1DEACE91" w:rsidR="00033355" w:rsidRPr="00AC1DAB" w:rsidRDefault="00574BBD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color w:val="18376A"/>
              </w:rPr>
              <w:t>17,63333</w:t>
            </w:r>
          </w:p>
        </w:tc>
      </w:tr>
      <w:tr w:rsidR="00033355" w:rsidRPr="00AC1DAB" w14:paraId="72385557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A50A4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4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44A65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Depth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6BB9E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Not reported</w:t>
            </w:r>
          </w:p>
        </w:tc>
      </w:tr>
      <w:tr w:rsidR="00033355" w:rsidRPr="00AC1DAB" w14:paraId="46975846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EEC9A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4.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7D5D9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Altitud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389B9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Not reported</w:t>
            </w:r>
          </w:p>
        </w:tc>
      </w:tr>
      <w:tr w:rsidR="00033355" w:rsidRPr="00AC1DAB" w14:paraId="5A4E79A0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3722411C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3828942E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Time of Sample collection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07C98DB8" w14:textId="2C629B2E" w:rsidR="00033355" w:rsidRPr="00AC1DAB" w:rsidRDefault="0039717C" w:rsidP="00B95C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9</w:t>
            </w:r>
          </w:p>
        </w:tc>
      </w:tr>
      <w:tr w:rsidR="00033355" w:rsidRPr="00AC1DAB" w14:paraId="3B244E9A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0F9CC84B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0CBC9E92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Habitat (</w:t>
            </w:r>
            <w:proofErr w:type="spellStart"/>
            <w:r w:rsidRPr="00AC1DAB">
              <w:rPr>
                <w:rFonts w:ascii="Times New Roman" w:hAnsi="Times New Roman" w:cs="Times New Roman"/>
              </w:rPr>
              <w:t>EnvO</w:t>
            </w:r>
            <w:proofErr w:type="spellEnd"/>
            <w:r w:rsidRPr="00AC1D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3B1BF8CB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color w:val="000000" w:themeColor="text1"/>
              </w:rPr>
              <w:t>Anaerobic sludge </w:t>
            </w:r>
          </w:p>
        </w:tc>
      </w:tr>
      <w:tr w:rsidR="00033355" w:rsidRPr="00AC1DAB" w14:paraId="6AC6AE3A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82F07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6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10B84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3970C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Mesophilic</w:t>
            </w:r>
          </w:p>
        </w:tc>
      </w:tr>
      <w:tr w:rsidR="00033355" w:rsidRPr="00AC1DAB" w14:paraId="301F54FE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6E579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6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E3D49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1C355" w14:textId="05F4E4A8" w:rsidR="00033355" w:rsidRPr="00AC1DAB" w:rsidRDefault="00AC1DAB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color w:val="000000" w:themeColor="text1"/>
              </w:rPr>
              <w:t>7.5</w:t>
            </w:r>
          </w:p>
        </w:tc>
      </w:tr>
      <w:tr w:rsidR="00033355" w:rsidRPr="00AC1DAB" w14:paraId="110FD136" w14:textId="77777777" w:rsidTr="00A960A7">
        <w:trPr>
          <w:trHeight w:val="307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C73B2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6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F4693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33B89" w14:textId="3A4D541E" w:rsidR="00033355" w:rsidRPr="00AC1DAB" w:rsidRDefault="00AC1DAB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Not reported</w:t>
            </w:r>
            <w:bookmarkStart w:id="0" w:name="_GoBack"/>
            <w:bookmarkEnd w:id="0"/>
          </w:p>
        </w:tc>
      </w:tr>
      <w:tr w:rsidR="00033355" w:rsidRPr="00AC1DAB" w14:paraId="21B31D03" w14:textId="77777777" w:rsidTr="00A960A7">
        <w:trPr>
          <w:trHeight w:val="307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9C150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6.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9D27D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chlorophyll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CB044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AC1DAB" w14:paraId="2E26A4CA" w14:textId="77777777" w:rsidTr="00B95C58">
        <w:trPr>
          <w:trHeight w:val="28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CBCAD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6.5</w:t>
            </w:r>
          </w:p>
        </w:tc>
        <w:tc>
          <w:tcPr>
            <w:tcW w:w="44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F28B7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conductivity</w:t>
            </w:r>
          </w:p>
        </w:tc>
        <w:tc>
          <w:tcPr>
            <w:tcW w:w="30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9D5AA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AC1DAB" w14:paraId="21A5CBD4" w14:textId="77777777" w:rsidTr="00B95C58">
        <w:trPr>
          <w:trHeight w:val="28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8C9E8B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7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AB0712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3B2FCE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</w:p>
        </w:tc>
      </w:tr>
      <w:tr w:rsidR="00033355" w:rsidRPr="00AC1DAB" w14:paraId="5F06C08B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93D42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6.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0047C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light intensity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8FE77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AC1DAB" w14:paraId="366EE2BA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57FDF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6.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74CA7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dissolved organic carbon (DOC)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476CF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AC1DAB" w14:paraId="41AB74DF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CD967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6.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D2A79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32692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AC1DAB" w14:paraId="7C50F5DD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F73F0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6.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FB1BB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atmospheric data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209DC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AC1DAB" w14:paraId="51056FF3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52149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6.1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ACD0D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density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95C43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AC1DAB" w14:paraId="5011FAB5" w14:textId="77777777" w:rsidTr="00B95C58">
        <w:trPr>
          <w:trHeight w:val="329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48F8C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6.1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3D8A2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alkalinity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3A9279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AC1DAB" w14:paraId="29E39BA3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BC7EC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6.1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17E3B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dissolved oxygen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145A93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AC1DAB" w14:paraId="207BAFA5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674B7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6.1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84250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particulate organic carbon (POC)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24A286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AC1DAB" w14:paraId="259937C6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E12ED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6.14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8DA99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phosphat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E70AE1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AC1DAB" w14:paraId="05D72A46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D7F33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6.1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579F4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nitrat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2468D8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AC1DAB" w14:paraId="027EC70A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D6006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6.1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9A08C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sulfates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F0D096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AC1DAB" w14:paraId="48B4721D" w14:textId="77777777" w:rsidTr="00B95C58">
        <w:trPr>
          <w:trHeight w:val="329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6751E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6.1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7D95E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sulfides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8AB0FC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AC1DAB" w14:paraId="59CC5735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A8FB6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6.1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81667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primary production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404CBA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color w:val="000000" w:themeColor="text1"/>
              </w:rPr>
              <w:t>Not reported</w:t>
            </w:r>
          </w:p>
        </w:tc>
      </w:tr>
      <w:tr w:rsidR="00033355" w:rsidRPr="00AC1DAB" w14:paraId="7F377946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0F3A6BB7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4F430EB1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proofErr w:type="spellStart"/>
            <w:r w:rsidRPr="00AC1DAB">
              <w:rPr>
                <w:rFonts w:ascii="Times New Roman" w:hAnsi="Times New Roman" w:cs="Times New Roman"/>
              </w:rPr>
              <w:t>Subspecific</w:t>
            </w:r>
            <w:proofErr w:type="spellEnd"/>
            <w:r w:rsidRPr="00AC1DAB">
              <w:rPr>
                <w:rFonts w:ascii="Times New Roman" w:hAnsi="Times New Roman" w:cs="Times New Roman"/>
              </w:rPr>
              <w:t xml:space="preserve"> genetic lineag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vAlign w:val="bottom"/>
          </w:tcPr>
          <w:p w14:paraId="5A977384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</w:p>
        </w:tc>
      </w:tr>
      <w:tr w:rsidR="00033355" w:rsidRPr="00AC1DAB" w14:paraId="5D607263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0E3468F8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0BABB35C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Number of replicons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550C8BEA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01</w:t>
            </w:r>
          </w:p>
        </w:tc>
      </w:tr>
      <w:tr w:rsidR="00033355" w:rsidRPr="00AC1DAB" w14:paraId="19E0EFED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58112CC2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1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25EF04CA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Extrachromosomal elements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5D978BF4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None</w:t>
            </w:r>
          </w:p>
        </w:tc>
      </w:tr>
      <w:tr w:rsidR="00033355" w:rsidRPr="00AC1DAB" w14:paraId="6DCBC2D9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65611A3B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1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5938400B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Estimated Siz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5DFDD470" w14:textId="1231F8B0" w:rsidR="00033355" w:rsidRPr="00AC1DAB" w:rsidRDefault="00AC3A83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2.9</w:t>
            </w:r>
            <w:r w:rsidR="00033355" w:rsidRPr="00AC1DA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33355" w:rsidRPr="00AC1DAB">
              <w:rPr>
                <w:rFonts w:ascii="Times New Roman" w:hAnsi="Times New Roman" w:cs="Times New Roman"/>
              </w:rPr>
              <w:t>Mbp</w:t>
            </w:r>
            <w:proofErr w:type="spellEnd"/>
          </w:p>
        </w:tc>
      </w:tr>
      <w:tr w:rsidR="00033355" w:rsidRPr="00AC1DAB" w14:paraId="39759565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3CFEE9D5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1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1A5D528B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Reference for biomaterial or Genome report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093460E3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</w:p>
        </w:tc>
      </w:tr>
      <w:tr w:rsidR="00033355" w:rsidRPr="00AC1DAB" w14:paraId="5711B6F0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14:paraId="6EF10E9E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 </w:t>
            </w:r>
          </w:p>
          <w:p w14:paraId="30CAB5D1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lastRenderedPageBreak/>
              <w:t>MIGS-1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14:paraId="6BADD47C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lastRenderedPageBreak/>
              <w:t> </w:t>
            </w:r>
          </w:p>
          <w:p w14:paraId="06BD96C8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lastRenderedPageBreak/>
              <w:t>Source material identifiers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9FFCC" w:fill="auto"/>
            <w:noWrap/>
            <w:vAlign w:val="bottom"/>
          </w:tcPr>
          <w:p w14:paraId="324E2257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</w:p>
          <w:p w14:paraId="7A883978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</w:p>
        </w:tc>
      </w:tr>
      <w:tr w:rsidR="00033355" w:rsidRPr="00AC1DAB" w14:paraId="163905C8" w14:textId="77777777" w:rsidTr="00B95C58">
        <w:trPr>
          <w:trHeight w:val="28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14:paraId="5DA40940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lastRenderedPageBreak/>
              <w:t>MIGS-14</w:t>
            </w:r>
          </w:p>
        </w:tc>
        <w:tc>
          <w:tcPr>
            <w:tcW w:w="4471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14:paraId="7903C3F3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Known Pathogenicity</w:t>
            </w:r>
          </w:p>
        </w:tc>
        <w:tc>
          <w:tcPr>
            <w:tcW w:w="30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noWrap/>
            <w:vAlign w:val="bottom"/>
          </w:tcPr>
          <w:p w14:paraId="20812A1B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None</w:t>
            </w:r>
          </w:p>
        </w:tc>
      </w:tr>
      <w:tr w:rsidR="00033355" w:rsidRPr="00AC1DAB" w14:paraId="67B5346F" w14:textId="77777777" w:rsidTr="00B95C58">
        <w:trPr>
          <w:trHeight w:val="28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14:paraId="249F976F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7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14:paraId="198145A2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7FFCD" w:fill="auto"/>
            <w:vAlign w:val="bottom"/>
          </w:tcPr>
          <w:p w14:paraId="0F591632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</w:p>
        </w:tc>
      </w:tr>
      <w:tr w:rsidR="00033355" w:rsidRPr="00AC1DAB" w14:paraId="00210735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2DA96FF9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15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583981A4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Biotic Relationship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312F56C8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proofErr w:type="spellStart"/>
            <w:r w:rsidRPr="00AC1DAB">
              <w:rPr>
                <w:rFonts w:ascii="Times New Roman" w:hAnsi="Times New Roman" w:cs="Times New Roman"/>
              </w:rPr>
              <w:t>Syntrophy</w:t>
            </w:r>
            <w:proofErr w:type="spellEnd"/>
          </w:p>
        </w:tc>
      </w:tr>
      <w:tr w:rsidR="00033355" w:rsidRPr="00AC1DAB" w14:paraId="0C94BCDA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0E1E39D9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16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389DF926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Specific Host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1F6BFB4F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None</w:t>
            </w:r>
          </w:p>
        </w:tc>
      </w:tr>
      <w:tr w:rsidR="00033355" w:rsidRPr="00AC1DAB" w14:paraId="7529D084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411D9EAF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1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285D6EDA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Host specificity or range (</w:t>
            </w:r>
            <w:proofErr w:type="spellStart"/>
            <w:r w:rsidRPr="00AC1DAB">
              <w:rPr>
                <w:rFonts w:ascii="Times New Roman" w:hAnsi="Times New Roman" w:cs="Times New Roman"/>
              </w:rPr>
              <w:t>taxid</w:t>
            </w:r>
            <w:proofErr w:type="spellEnd"/>
            <w:r w:rsidRPr="00AC1D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23725B6B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</w:p>
        </w:tc>
      </w:tr>
      <w:tr w:rsidR="00033355" w:rsidRPr="00AC1DAB" w14:paraId="3F8497B6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60313E14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1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5C277548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Health status of Host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70CB3A33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</w:p>
        </w:tc>
      </w:tr>
      <w:tr w:rsidR="00033355" w:rsidRPr="00AC1DAB" w14:paraId="6942BFCD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5CBCEB38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1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5698B5D5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Trophic Level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3B849B33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</w:p>
        </w:tc>
      </w:tr>
      <w:tr w:rsidR="00033355" w:rsidRPr="00AC1DAB" w14:paraId="6B8684A6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40C5183B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2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643F5377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Relationship to Oxygen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6C71F9BC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color w:val="000000" w:themeColor="text1"/>
              </w:rPr>
              <w:t>Obligate anaerobe</w:t>
            </w:r>
          </w:p>
        </w:tc>
      </w:tr>
      <w:tr w:rsidR="00033355" w:rsidRPr="00AC1DAB" w14:paraId="0133CD6F" w14:textId="77777777" w:rsidTr="00574BBD">
        <w:trPr>
          <w:trHeight w:val="252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14:paraId="229BCF1D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2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14:paraId="4E655A49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Isolation and Growth conditions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FFCD"/>
            <w:noWrap/>
            <w:vAlign w:val="bottom"/>
          </w:tcPr>
          <w:p w14:paraId="214578B0" w14:textId="4F884D12" w:rsidR="00033355" w:rsidRPr="00AC1DAB" w:rsidRDefault="00574BBD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H</w:t>
            </w:r>
            <w:r w:rsidRPr="00AC1DAB">
              <w:rPr>
                <w:rFonts w:ascii="Times New Roman" w:hAnsi="Times New Roman" w:cs="Times New Roman"/>
                <w:vertAlign w:val="subscript"/>
              </w:rPr>
              <w:t>2</w:t>
            </w:r>
            <w:r w:rsidRPr="00AC1DAB">
              <w:rPr>
                <w:rFonts w:ascii="Times New Roman" w:hAnsi="Times New Roman" w:cs="Times New Roman"/>
              </w:rPr>
              <w:t>/CO</w:t>
            </w:r>
            <w:r w:rsidRPr="00AC1DAB">
              <w:rPr>
                <w:rFonts w:ascii="Times New Roman" w:hAnsi="Times New Roman" w:cs="Times New Roman"/>
                <w:vertAlign w:val="subscript"/>
              </w:rPr>
              <w:t>2</w:t>
            </w:r>
            <w:r w:rsidRPr="00AC1DAB">
              <w:rPr>
                <w:rFonts w:ascii="Times New Roman" w:hAnsi="Times New Roman" w:cs="Times New Roman"/>
              </w:rPr>
              <w:t xml:space="preserve">, 5 </w:t>
            </w:r>
            <w:proofErr w:type="spellStart"/>
            <w:r w:rsidRPr="00AC1DAB">
              <w:rPr>
                <w:rFonts w:ascii="Times New Roman" w:hAnsi="Times New Roman" w:cs="Times New Roman"/>
              </w:rPr>
              <w:t>mM</w:t>
            </w:r>
            <w:proofErr w:type="spellEnd"/>
            <w:r w:rsidRPr="00AC1DAB">
              <w:rPr>
                <w:rFonts w:ascii="Times New Roman" w:hAnsi="Times New Roman" w:cs="Times New Roman"/>
              </w:rPr>
              <w:t xml:space="preserve"> acetate</w:t>
            </w:r>
          </w:p>
        </w:tc>
      </w:tr>
      <w:tr w:rsidR="00033355" w:rsidRPr="00AC1DAB" w14:paraId="3AB0A40D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3B5CD877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27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73E92F76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Nucleic acid preparation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53CEAC31" w14:textId="6B12E92D" w:rsidR="00033355" w:rsidRPr="00AC1DAB" w:rsidRDefault="00574BBD" w:rsidP="00B95C58">
            <w:pPr>
              <w:rPr>
                <w:rFonts w:ascii="Times New Roman" w:hAnsi="Times New Roman" w:cs="Times New Roman"/>
              </w:rPr>
            </w:pPr>
            <w:proofErr w:type="spellStart"/>
            <w:r w:rsidRPr="00AC1DAB">
              <w:rPr>
                <w:rFonts w:ascii="Times New Roman" w:hAnsi="Times New Roman" w:cs="Times New Roman"/>
              </w:rPr>
              <w:t>Blood&amp;Tissue</w:t>
            </w:r>
            <w:proofErr w:type="spellEnd"/>
            <w:r w:rsidRPr="00AC1DAB">
              <w:rPr>
                <w:rFonts w:ascii="Times New Roman" w:hAnsi="Times New Roman" w:cs="Times New Roman"/>
              </w:rPr>
              <w:t xml:space="preserve"> kit, </w:t>
            </w:r>
            <w:proofErr w:type="spellStart"/>
            <w:r w:rsidRPr="00AC1DAB">
              <w:rPr>
                <w:rFonts w:ascii="Times New Roman" w:hAnsi="Times New Roman" w:cs="Times New Roman"/>
              </w:rPr>
              <w:t>Qiagen</w:t>
            </w:r>
            <w:proofErr w:type="spellEnd"/>
          </w:p>
        </w:tc>
      </w:tr>
      <w:tr w:rsidR="00033355" w:rsidRPr="00AC1DAB" w14:paraId="4FFD297D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14:paraId="25924ECE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 </w:t>
            </w:r>
          </w:p>
          <w:p w14:paraId="78E604A2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28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14:paraId="2B4CA5DA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 </w:t>
            </w:r>
          </w:p>
          <w:p w14:paraId="36835E5C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Library construction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solid" w:color="CAFFCD" w:fill="auto"/>
            <w:noWrap/>
            <w:vAlign w:val="bottom"/>
          </w:tcPr>
          <w:p w14:paraId="68C7B1CE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</w:p>
        </w:tc>
      </w:tr>
      <w:tr w:rsidR="00033355" w:rsidRPr="00AC1DAB" w14:paraId="5FA0AE77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D91B4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28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753B7271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Library siz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240E8" w14:textId="60D03E66" w:rsidR="00033355" w:rsidRPr="00AC1DAB" w:rsidRDefault="00B2313B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lang w:val="en-GB"/>
              </w:rPr>
              <w:t xml:space="preserve">206 </w:t>
            </w:r>
            <w:proofErr w:type="spellStart"/>
            <w:r w:rsidRPr="00AC1DAB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</w:p>
        </w:tc>
      </w:tr>
      <w:tr w:rsidR="00033355" w:rsidRPr="00AC1DAB" w14:paraId="2FD11054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1EF30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28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0C51C3C1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Number of reads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F893F" w14:textId="0AE81294" w:rsidR="00033355" w:rsidRPr="00AC1DAB" w:rsidRDefault="00B2313B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  <w:lang w:val="en-GB"/>
              </w:rPr>
              <w:t xml:space="preserve">2,985,963 </w:t>
            </w:r>
            <w:r w:rsidRPr="00AC1DA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33355" w:rsidRPr="00AC1DAB" w14:paraId="409CCD7F" w14:textId="77777777" w:rsidTr="00B95C58">
        <w:trPr>
          <w:trHeight w:val="206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C2336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28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098F870B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vector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C5BDB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</w:p>
        </w:tc>
      </w:tr>
      <w:tr w:rsidR="00033355" w:rsidRPr="00AC1DAB" w14:paraId="472D5411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5A844FBC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29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20F3CDE5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Sequencing method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442E8190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Ion Torrent</w:t>
            </w:r>
          </w:p>
        </w:tc>
      </w:tr>
      <w:tr w:rsidR="00033355" w:rsidRPr="00AC1DAB" w14:paraId="2AAF7773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30FEF974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30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40B4927C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Assembly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4737D" w14:textId="10E15357" w:rsidR="00033355" w:rsidRPr="00AC1DAB" w:rsidRDefault="00AC3A83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eastAsia="Times New Roman" w:hAnsi="Times New Roman" w:cs="Times New Roman"/>
                <w:lang w:val="en-GB"/>
              </w:rPr>
              <w:t>MMAB1</w:t>
            </w:r>
          </w:p>
        </w:tc>
      </w:tr>
      <w:tr w:rsidR="00033355" w:rsidRPr="00AC1DAB" w14:paraId="15ADC1E5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645FA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30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4237616F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Assembly method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1C274" w14:textId="2F46FD1C" w:rsidR="00033355" w:rsidRPr="00AC1DAB" w:rsidRDefault="00033355" w:rsidP="00B95C58">
            <w:pPr>
              <w:rPr>
                <w:rFonts w:ascii="Times New Roman" w:hAnsi="Times New Roman" w:cs="Times New Roman"/>
                <w:i/>
              </w:rPr>
            </w:pPr>
            <w:r w:rsidRPr="00AC1DAB">
              <w:rPr>
                <w:rFonts w:ascii="Times New Roman" w:hAnsi="Times New Roman" w:cs="Times New Roman"/>
                <w:i/>
              </w:rPr>
              <w:t>De novo</w:t>
            </w:r>
            <w:r w:rsidR="00AC3A83" w:rsidRPr="00AC1DAB">
              <w:rPr>
                <w:rFonts w:ascii="Times New Roman" w:hAnsi="Times New Roman" w:cs="Times New Roman"/>
              </w:rPr>
              <w:t>, Mapping</w:t>
            </w:r>
          </w:p>
        </w:tc>
      </w:tr>
      <w:tr w:rsidR="00033355" w:rsidRPr="00AC1DAB" w14:paraId="63EF507F" w14:textId="77777777" w:rsidTr="00B95C58">
        <w:trPr>
          <w:trHeight w:val="448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43B4B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30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45938290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estimated error rat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4B1BE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</w:p>
          <w:p w14:paraId="1A23A14A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</w:p>
        </w:tc>
      </w:tr>
      <w:tr w:rsidR="00033355" w:rsidRPr="00AC1DAB" w14:paraId="5E8D17B2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01650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30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4F6C6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method of calculation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BB935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</w:p>
        </w:tc>
      </w:tr>
      <w:tr w:rsidR="00033355" w:rsidRPr="00AC1DAB" w14:paraId="09FCABEF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65D2E1CD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3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662D6304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Finishing strategy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center"/>
          </w:tcPr>
          <w:p w14:paraId="763C7FB8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33355" w:rsidRPr="00AC1DAB" w14:paraId="5D922FAE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CAD7E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31.1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8810F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BDE76" w14:textId="06D21BC4" w:rsidR="00033355" w:rsidRPr="00AC1DAB" w:rsidRDefault="00D8243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Complete</w:t>
            </w:r>
          </w:p>
        </w:tc>
      </w:tr>
      <w:tr w:rsidR="00033355" w:rsidRPr="00AC1DAB" w14:paraId="54C23343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C05BE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31.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53A91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coverage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49FC6" w14:textId="7477427C" w:rsidR="00033355" w:rsidRPr="00AC1DAB" w:rsidRDefault="00D8243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35x</w:t>
            </w:r>
          </w:p>
        </w:tc>
      </w:tr>
      <w:tr w:rsidR="00033355" w:rsidRPr="00AC1DAB" w14:paraId="030787A2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5845B" w14:textId="77777777" w:rsidR="00033355" w:rsidRPr="00AC1DAB" w:rsidRDefault="00033355" w:rsidP="00B95C5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31.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369EE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proofErr w:type="spellStart"/>
            <w:r w:rsidRPr="00AC1DAB">
              <w:rPr>
                <w:rFonts w:ascii="Times New Roman" w:hAnsi="Times New Roman" w:cs="Times New Roman"/>
              </w:rPr>
              <w:t>contigs</w:t>
            </w:r>
            <w:proofErr w:type="spellEnd"/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3A541" w14:textId="1E3E7A0C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01</w:t>
            </w:r>
          </w:p>
        </w:tc>
      </w:tr>
      <w:tr w:rsidR="00033355" w:rsidRPr="00AC1DAB" w14:paraId="046A98A5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52EAFD3C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32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1C01C729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Relevant SOPs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0B422AA4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</w:p>
        </w:tc>
      </w:tr>
      <w:tr w:rsidR="00033355" w:rsidRPr="00AC1DAB" w14:paraId="73E1D1E0" w14:textId="77777777" w:rsidTr="00B95C58">
        <w:trPr>
          <w:trHeight w:val="165"/>
        </w:trPr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086E94DD" w14:textId="77777777" w:rsidR="00033355" w:rsidRPr="00AC1DAB" w:rsidRDefault="00033355" w:rsidP="00B95C58">
            <w:pPr>
              <w:rPr>
                <w:rFonts w:ascii="Times New Roman" w:hAnsi="Times New Roman" w:cs="Times New Roman"/>
                <w:b/>
                <w:bCs/>
              </w:rPr>
            </w:pPr>
            <w:r w:rsidRPr="00AC1DAB">
              <w:rPr>
                <w:rFonts w:ascii="Times New Roman" w:hAnsi="Times New Roman" w:cs="Times New Roman"/>
                <w:b/>
                <w:bCs/>
              </w:rPr>
              <w:t>MIGS-33</w:t>
            </w:r>
          </w:p>
        </w:tc>
        <w:tc>
          <w:tcPr>
            <w:tcW w:w="4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15518820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  <w:r w:rsidRPr="00AC1DAB">
              <w:rPr>
                <w:rFonts w:ascii="Times New Roman" w:hAnsi="Times New Roman" w:cs="Times New Roman"/>
              </w:rPr>
              <w:t>Relevant e-resources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CFFCC"/>
            <w:noWrap/>
            <w:vAlign w:val="bottom"/>
          </w:tcPr>
          <w:p w14:paraId="73E0030C" w14:textId="77777777" w:rsidR="00033355" w:rsidRPr="00AC1DAB" w:rsidRDefault="00033355" w:rsidP="00B95C58">
            <w:pPr>
              <w:rPr>
                <w:rFonts w:ascii="Times New Roman" w:hAnsi="Times New Roman" w:cs="Times New Roman"/>
              </w:rPr>
            </w:pPr>
          </w:p>
        </w:tc>
      </w:tr>
    </w:tbl>
    <w:p w14:paraId="393D7B95" w14:textId="77777777" w:rsidR="00033355" w:rsidRPr="00621EB1" w:rsidRDefault="00033355" w:rsidP="00033355">
      <w:pPr>
        <w:ind w:right="135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6FE8752" w14:textId="07C5E5A5" w:rsidR="004F6679" w:rsidRPr="00F1616A" w:rsidRDefault="004F6679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4F6679" w:rsidRPr="00F1616A" w:rsidSect="004F66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Bitstream Vera Sans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355"/>
    <w:rsid w:val="00033355"/>
    <w:rsid w:val="0039717C"/>
    <w:rsid w:val="0047751F"/>
    <w:rsid w:val="004F6679"/>
    <w:rsid w:val="00574BBD"/>
    <w:rsid w:val="009A13D6"/>
    <w:rsid w:val="00A960A7"/>
    <w:rsid w:val="00AC1DAB"/>
    <w:rsid w:val="00AC3A83"/>
    <w:rsid w:val="00B2313B"/>
    <w:rsid w:val="00D74896"/>
    <w:rsid w:val="00D82435"/>
    <w:rsid w:val="00F1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20DAF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3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33355"/>
    <w:pPr>
      <w:widowControl w:val="0"/>
      <w:suppressAutoHyphens/>
      <w:spacing w:after="120"/>
    </w:pPr>
    <w:rPr>
      <w:rFonts w:ascii="Bitstream Vera Sans" w:eastAsia="Bitstream Vera Sans" w:hAnsi="Bitstream Vera Sans" w:cs="Tahoma"/>
      <w:lang w:bidi="en-US"/>
    </w:rPr>
  </w:style>
  <w:style w:type="character" w:customStyle="1" w:styleId="BodyTextChar">
    <w:name w:val="Body Text Char"/>
    <w:basedOn w:val="DefaultParagraphFont"/>
    <w:link w:val="BodyText"/>
    <w:rsid w:val="00033355"/>
    <w:rPr>
      <w:rFonts w:ascii="Bitstream Vera Sans" w:eastAsia="Bitstream Vera Sans" w:hAnsi="Bitstream Vera Sans" w:cs="Tahoma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3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355"/>
    <w:rPr>
      <w:rFonts w:ascii="Lucida Grande" w:hAnsi="Lucida Grande" w:cs="Lucida Grande"/>
      <w:sz w:val="18"/>
      <w:szCs w:val="18"/>
    </w:rPr>
  </w:style>
  <w:style w:type="character" w:customStyle="1" w:styleId="NamesforLife">
    <w:name w:val="NamesforLife"/>
    <w:autoRedefine/>
    <w:rsid w:val="00D74896"/>
    <w:rPr>
      <w:color w:val="505050"/>
      <w:u w:val="none"/>
    </w:rPr>
  </w:style>
  <w:style w:type="character" w:customStyle="1" w:styleId="GenBank">
    <w:name w:val="GenBank"/>
    <w:autoRedefine/>
    <w:rsid w:val="00D74896"/>
    <w:rPr>
      <w:color w:val="50505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ncbi.nlm.nih.gov/bioproject/PRJEB12532" TargetMode="External"/><Relationship Id="rId5" Type="http://schemas.openxmlformats.org/officeDocument/2006/relationships/hyperlink" Target="http://dx.doi.org/10.1601/nm.179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42</Words>
  <Characters>1955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 Microbiology</Company>
  <LinksUpToDate>false</LinksUpToDate>
  <CharactersWithSpaces>2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uller</dc:creator>
  <cp:keywords/>
  <dc:description/>
  <cp:lastModifiedBy>Microsoft Office User</cp:lastModifiedBy>
  <cp:revision>10</cp:revision>
  <dcterms:created xsi:type="dcterms:W3CDTF">2016-05-27T12:34:00Z</dcterms:created>
  <dcterms:modified xsi:type="dcterms:W3CDTF">2016-05-30T12:48:00Z</dcterms:modified>
</cp:coreProperties>
</file>